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DA3FA6" w14:textId="77777777" w:rsidR="000712AE" w:rsidRPr="00941E8A" w:rsidRDefault="000712AE">
      <w:pPr>
        <w:rPr>
          <w:rFonts w:ascii="Times New Roman" w:hAnsi="Times New Roman"/>
          <w:sz w:val="24"/>
        </w:rPr>
      </w:pPr>
      <w:r w:rsidRPr="00726A9E">
        <w:rPr>
          <w:rFonts w:ascii="Times New Roman" w:hAnsi="Times New Roman"/>
          <w:b/>
          <w:bCs/>
          <w:sz w:val="24"/>
        </w:rPr>
        <w:t>T</w:t>
      </w:r>
      <w:r w:rsidR="00D3449F">
        <w:rPr>
          <w:rFonts w:ascii="Times New Roman" w:hAnsi="Times New Roman"/>
          <w:b/>
          <w:bCs/>
          <w:sz w:val="24"/>
        </w:rPr>
        <w:t>able</w:t>
      </w:r>
      <w:r w:rsidRPr="00726A9E">
        <w:rPr>
          <w:rFonts w:ascii="Times New Roman" w:hAnsi="Times New Roman"/>
          <w:b/>
          <w:bCs/>
          <w:sz w:val="24"/>
        </w:rPr>
        <w:t xml:space="preserve"> S1. </w:t>
      </w:r>
      <w:r w:rsidR="00124A8A" w:rsidRPr="00941E8A">
        <w:rPr>
          <w:rFonts w:ascii="Times New Roman" w:hAnsi="Times New Roman"/>
          <w:b/>
          <w:bCs/>
          <w:sz w:val="24"/>
        </w:rPr>
        <w:t>The</w:t>
      </w:r>
      <w:r w:rsidR="00124A8A" w:rsidRPr="00941E8A">
        <w:rPr>
          <w:rFonts w:ascii="Times New Roman" w:hAnsi="Times New Roman" w:hint="eastAsia"/>
          <w:b/>
          <w:bCs/>
          <w:sz w:val="24"/>
        </w:rPr>
        <w:t xml:space="preserve"> </w:t>
      </w:r>
      <w:proofErr w:type="spellStart"/>
      <w:r w:rsidRPr="00941E8A">
        <w:rPr>
          <w:rFonts w:ascii="Times New Roman" w:hAnsi="Times New Roman"/>
          <w:b/>
          <w:bCs/>
          <w:sz w:val="24"/>
        </w:rPr>
        <w:t>qRT</w:t>
      </w:r>
      <w:proofErr w:type="spellEnd"/>
      <w:r w:rsidRPr="00941E8A">
        <w:rPr>
          <w:rFonts w:ascii="Times New Roman" w:hAnsi="Times New Roman"/>
          <w:b/>
          <w:bCs/>
          <w:sz w:val="24"/>
        </w:rPr>
        <w:t>-PCR primers</w:t>
      </w:r>
      <w:r w:rsidR="00124A8A" w:rsidRPr="00941E8A">
        <w:rPr>
          <w:rFonts w:ascii="Times New Roman" w:hAnsi="Times New Roman" w:hint="eastAsia"/>
          <w:b/>
          <w:bCs/>
          <w:sz w:val="24"/>
        </w:rPr>
        <w:t xml:space="preserve"> used in this study</w:t>
      </w:r>
      <w:r w:rsidRPr="00941E8A">
        <w:rPr>
          <w:rFonts w:ascii="Times New Roman" w:hAnsi="Times New Roman"/>
          <w:b/>
          <w:bCs/>
          <w:sz w:val="24"/>
        </w:rPr>
        <w:t>.</w:t>
      </w:r>
    </w:p>
    <w:tbl>
      <w:tblPr>
        <w:tblW w:w="8492" w:type="dxa"/>
        <w:tblInd w:w="135" w:type="dxa"/>
        <w:tblLayout w:type="fixed"/>
        <w:tblLook w:val="0000" w:firstRow="0" w:lastRow="0" w:firstColumn="0" w:lastColumn="0" w:noHBand="0" w:noVBand="0"/>
      </w:tblPr>
      <w:tblGrid>
        <w:gridCol w:w="1186"/>
        <w:gridCol w:w="892"/>
        <w:gridCol w:w="3563"/>
        <w:gridCol w:w="1879"/>
        <w:gridCol w:w="972"/>
      </w:tblGrid>
      <w:tr w:rsidR="00CC3313" w:rsidRPr="00726A9E" w14:paraId="47F9CC72" w14:textId="77777777" w:rsidTr="00E1329C">
        <w:trPr>
          <w:trHeight w:val="240"/>
        </w:trPr>
        <w:tc>
          <w:tcPr>
            <w:tcW w:w="1186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AC8C109" w14:textId="77777777" w:rsidR="00CC3313" w:rsidRPr="00445511" w:rsidRDefault="00445511" w:rsidP="00E1329C">
            <w:pPr>
              <w:autoSpaceDE w:val="0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445511">
              <w:rPr>
                <w:rFonts w:ascii="Times New Roman" w:hAnsi="Times New Roman" w:hint="eastAsia"/>
                <w:b/>
                <w:sz w:val="20"/>
                <w:szCs w:val="20"/>
              </w:rPr>
              <w:t>Gene</w:t>
            </w:r>
          </w:p>
        </w:tc>
        <w:tc>
          <w:tcPr>
            <w:tcW w:w="89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2A2482B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6A9E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356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6B7618D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6A9E">
              <w:rPr>
                <w:rFonts w:ascii="Times New Roman" w:hAnsi="Times New Roman"/>
                <w:b/>
                <w:sz w:val="20"/>
                <w:szCs w:val="20"/>
              </w:rPr>
              <w:t>Sequence</w:t>
            </w:r>
            <w:r w:rsidRPr="00726A9E">
              <w:rPr>
                <w:rFonts w:ascii="SimSun" w:hAnsi="SimSun" w:cs="SimSun" w:hint="eastAsia"/>
                <w:b/>
                <w:sz w:val="20"/>
                <w:szCs w:val="20"/>
              </w:rPr>
              <w:t>（</w:t>
            </w:r>
            <w:r w:rsidRPr="00726A9E">
              <w:rPr>
                <w:rFonts w:ascii="Times New Roman" w:hAnsi="Times New Roman"/>
                <w:b/>
                <w:sz w:val="20"/>
                <w:szCs w:val="20"/>
              </w:rPr>
              <w:t>5’-3’</w:t>
            </w:r>
            <w:r w:rsidRPr="00726A9E">
              <w:rPr>
                <w:rFonts w:ascii="SimSun" w:hAnsi="SimSun" w:cs="SimSun" w:hint="eastAsia"/>
                <w:b/>
                <w:sz w:val="20"/>
                <w:szCs w:val="20"/>
              </w:rPr>
              <w:t>）</w:t>
            </w:r>
          </w:p>
        </w:tc>
        <w:tc>
          <w:tcPr>
            <w:tcW w:w="187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4264673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6A9E">
              <w:rPr>
                <w:rFonts w:ascii="Times New Roman" w:hAnsi="Times New Roman"/>
                <w:b/>
                <w:sz w:val="20"/>
                <w:szCs w:val="20"/>
              </w:rPr>
              <w:t>GenBank no.</w:t>
            </w:r>
          </w:p>
        </w:tc>
        <w:tc>
          <w:tcPr>
            <w:tcW w:w="97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B6976A7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726A9E">
              <w:rPr>
                <w:rFonts w:ascii="Times New Roman" w:hAnsi="Times New Roman"/>
                <w:b/>
                <w:sz w:val="20"/>
                <w:szCs w:val="20"/>
              </w:rPr>
              <w:t>AT(</w:t>
            </w:r>
            <w:r w:rsidRPr="00726A9E">
              <w:rPr>
                <w:rFonts w:ascii="Times New Roman" w:eastAsia="AdvOT46dcae81" w:hAnsi="Times New Roman"/>
                <w:kern w:val="0"/>
                <w:sz w:val="20"/>
                <w:szCs w:val="20"/>
              </w:rPr>
              <w:t>°</w:t>
            </w:r>
            <w:r w:rsidRPr="00726A9E">
              <w:rPr>
                <w:rFonts w:ascii="Times New Roman" w:hAnsi="Times New Roman"/>
                <w:b/>
                <w:sz w:val="20"/>
                <w:szCs w:val="20"/>
              </w:rPr>
              <w:t>C)</w:t>
            </w:r>
          </w:p>
        </w:tc>
      </w:tr>
      <w:tr w:rsidR="00CC3313" w:rsidRPr="00726A9E" w14:paraId="650422A6" w14:textId="77777777" w:rsidTr="00E1329C">
        <w:trPr>
          <w:trHeight w:val="183"/>
        </w:trPr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4FAEB" w14:textId="77777777" w:rsidR="00CC3313" w:rsidRPr="00445511" w:rsidRDefault="00CC3313" w:rsidP="00E1329C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511">
              <w:rPr>
                <w:rFonts w:ascii="Times New Roman" w:hAnsi="Times New Roman"/>
                <w:i/>
                <w:sz w:val="20"/>
                <w:szCs w:val="20"/>
              </w:rPr>
              <w:t>CHAC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AEA7B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33BE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CCTGCAAGAAGTTCTCCCTTT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EFAA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NM_001199656.1</w:t>
            </w: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23F54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C3313" w:rsidRPr="00726A9E" w14:paraId="5C9037BC" w14:textId="77777777" w:rsidTr="00E1329C">
        <w:trPr>
          <w:trHeight w:val="183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22FCA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05164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5094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CCTGCAAGAAGTTCTCCCTTT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32325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1310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3313" w:rsidRPr="00726A9E" w14:paraId="553E8499" w14:textId="77777777" w:rsidTr="00E1329C">
        <w:trPr>
          <w:trHeight w:val="183"/>
        </w:trPr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08EE" w14:textId="77777777" w:rsidR="00CC3313" w:rsidRPr="00445511" w:rsidRDefault="00CC3313" w:rsidP="00E1329C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511">
              <w:rPr>
                <w:rFonts w:ascii="Times New Roman" w:hAnsi="Times New Roman"/>
                <w:i/>
                <w:sz w:val="20"/>
                <w:szCs w:val="20"/>
              </w:rPr>
              <w:t>CIS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5FF0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34CFC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TCCCGCAGATAGGAGAAGGTC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D2E5E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NM_204626.1</w:t>
            </w:r>
          </w:p>
          <w:p w14:paraId="1968CFA6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E4C0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C3313" w:rsidRPr="00726A9E" w14:paraId="41B0650E" w14:textId="77777777" w:rsidTr="00E1329C">
        <w:trPr>
          <w:trHeight w:val="183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1BC2B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CAE9D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39395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TCCCGCAGATAGGAGAAGGTC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66BD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2F8F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3313" w:rsidRPr="00726A9E" w14:paraId="13D26064" w14:textId="77777777" w:rsidTr="00E1329C">
        <w:trPr>
          <w:trHeight w:val="183"/>
        </w:trPr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9757" w14:textId="77777777" w:rsidR="00CC3313" w:rsidRPr="00445511" w:rsidRDefault="00CC3313" w:rsidP="00E1329C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511">
              <w:rPr>
                <w:rFonts w:ascii="Times New Roman" w:hAnsi="Times New Roman"/>
                <w:i/>
                <w:sz w:val="20"/>
                <w:szCs w:val="20"/>
              </w:rPr>
              <w:t>DYNLL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7A27F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1BD52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TGCAACCTGACCCAAGTAAAA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F529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NM_001302156.1</w:t>
            </w:r>
          </w:p>
          <w:p w14:paraId="6E522831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CDB35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C3313" w:rsidRPr="00726A9E" w14:paraId="55D86190" w14:textId="77777777" w:rsidTr="00E1329C">
        <w:trPr>
          <w:trHeight w:val="183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89188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3C089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E0F1B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TGCAACCTGACCCAAGTAAAA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62F4A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0F15D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3313" w:rsidRPr="00726A9E" w14:paraId="665B474E" w14:textId="77777777" w:rsidTr="00E1329C">
        <w:trPr>
          <w:trHeight w:val="183"/>
        </w:trPr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B6EA" w14:textId="77777777" w:rsidR="00CC3313" w:rsidRPr="00445511" w:rsidRDefault="00CC3313" w:rsidP="00E1329C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511">
              <w:rPr>
                <w:rFonts w:ascii="Times New Roman" w:hAnsi="Times New Roman"/>
                <w:i/>
                <w:sz w:val="20"/>
                <w:szCs w:val="20"/>
              </w:rPr>
              <w:t>FOXO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D148A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AA54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TACCCAACTCTGTGATGAAGC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3B33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XM_001234495.5</w:t>
            </w:r>
          </w:p>
          <w:p w14:paraId="0153CF79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B146D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C3313" w:rsidRPr="00726A9E" w14:paraId="6F9FBD07" w14:textId="77777777" w:rsidTr="00E1329C">
        <w:trPr>
          <w:trHeight w:val="183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B5908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37A65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6383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AAATTCCCAAGTGACTTAGACC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564DE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B6F0A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3313" w:rsidRPr="00726A9E" w14:paraId="68F79F22" w14:textId="77777777" w:rsidTr="00E1329C">
        <w:trPr>
          <w:trHeight w:val="183"/>
        </w:trPr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B30C" w14:textId="77777777" w:rsidR="00CC3313" w:rsidRPr="00445511" w:rsidRDefault="00CC3313" w:rsidP="00E1329C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511">
              <w:rPr>
                <w:rFonts w:ascii="Times New Roman" w:hAnsi="Times New Roman"/>
                <w:i/>
                <w:sz w:val="20"/>
                <w:szCs w:val="20"/>
              </w:rPr>
              <w:t>HOMER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8B6CB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3EA5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TGGTGAGATGTGATACTGAGGG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22EC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XM_418233.6</w:t>
            </w:r>
          </w:p>
          <w:p w14:paraId="6DA98F9F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7C970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C3313" w:rsidRPr="00726A9E" w14:paraId="59C1BD39" w14:textId="77777777" w:rsidTr="00E1329C">
        <w:trPr>
          <w:trHeight w:val="183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0C632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06D1D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6E29A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TGTATGGATTGGGCTTTGCTT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0B87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73539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3313" w:rsidRPr="00726A9E" w14:paraId="58E340F5" w14:textId="77777777" w:rsidTr="00E1329C">
        <w:trPr>
          <w:trHeight w:val="183"/>
        </w:trPr>
        <w:tc>
          <w:tcPr>
            <w:tcW w:w="118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14A9" w14:textId="77777777" w:rsidR="00CC3313" w:rsidRPr="00445511" w:rsidRDefault="00CC3313" w:rsidP="00E1329C">
            <w:pPr>
              <w:autoSpaceDE w:val="0"/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511">
              <w:rPr>
                <w:rFonts w:ascii="Times New Roman" w:hAnsi="Times New Roman"/>
                <w:i/>
                <w:sz w:val="20"/>
                <w:szCs w:val="20"/>
              </w:rPr>
              <w:t>HSPA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993F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F</w:t>
            </w:r>
            <w:bookmarkStart w:id="0" w:name="_GoBack"/>
            <w:bookmarkEnd w:id="0"/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D77B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ATCTTCTTCAGACGCTCCTTC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8279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NM_205003.2</w:t>
            </w:r>
          </w:p>
          <w:p w14:paraId="08DE07F2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73EE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C3313" w:rsidRPr="00726A9E" w14:paraId="29055D74" w14:textId="77777777" w:rsidTr="00E1329C">
        <w:trPr>
          <w:trHeight w:val="183"/>
        </w:trPr>
        <w:tc>
          <w:tcPr>
            <w:tcW w:w="1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EC7E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706C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5A020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AATCCTGCCCTCAGTATCACA</w:t>
            </w:r>
          </w:p>
        </w:tc>
        <w:tc>
          <w:tcPr>
            <w:tcW w:w="18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CAAA3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B2633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3313" w:rsidRPr="00726A9E" w14:paraId="70E675A8" w14:textId="77777777" w:rsidTr="00E1329C">
        <w:trPr>
          <w:trHeight w:val="183"/>
        </w:trPr>
        <w:tc>
          <w:tcPr>
            <w:tcW w:w="11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DEE655" w14:textId="77777777" w:rsidR="00CC3313" w:rsidRPr="00445511" w:rsidRDefault="00CC3313" w:rsidP="00E1329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511">
              <w:rPr>
                <w:rFonts w:ascii="Times New Roman" w:hAnsi="Times New Roman"/>
                <w:i/>
                <w:sz w:val="20"/>
                <w:szCs w:val="20"/>
              </w:rPr>
              <w:t>JSC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737BF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97AC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AATCCTGCCCTCAGTATCACA</w:t>
            </w:r>
          </w:p>
        </w:tc>
        <w:tc>
          <w:tcPr>
            <w:tcW w:w="187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614992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AF285876.2</w:t>
            </w:r>
          </w:p>
          <w:p w14:paraId="7C5046B1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B500A5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C3313" w:rsidRPr="00726A9E" w14:paraId="6ABC38AF" w14:textId="77777777" w:rsidTr="00E1329C">
        <w:trPr>
          <w:trHeight w:val="183"/>
        </w:trPr>
        <w:tc>
          <w:tcPr>
            <w:tcW w:w="1186" w:type="dxa"/>
            <w:vMerge/>
            <w:tcBorders>
              <w:left w:val="nil"/>
              <w:right w:val="nil"/>
            </w:tcBorders>
            <w:vAlign w:val="center"/>
          </w:tcPr>
          <w:p w14:paraId="543CA551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vAlign w:val="center"/>
          </w:tcPr>
          <w:p w14:paraId="359EF4DC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563" w:type="dxa"/>
            <w:tcBorders>
              <w:top w:val="nil"/>
              <w:left w:val="nil"/>
              <w:right w:val="nil"/>
            </w:tcBorders>
            <w:vAlign w:val="center"/>
          </w:tcPr>
          <w:p w14:paraId="2E246CFF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AGCCTTGCTTCTGCTGGTCAT</w:t>
            </w:r>
          </w:p>
        </w:tc>
        <w:tc>
          <w:tcPr>
            <w:tcW w:w="1879" w:type="dxa"/>
            <w:vMerge/>
            <w:tcBorders>
              <w:left w:val="nil"/>
              <w:right w:val="nil"/>
            </w:tcBorders>
            <w:vAlign w:val="center"/>
          </w:tcPr>
          <w:p w14:paraId="46763AA5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left w:val="nil"/>
              <w:right w:val="nil"/>
            </w:tcBorders>
            <w:vAlign w:val="center"/>
          </w:tcPr>
          <w:p w14:paraId="40B494C6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C3313" w:rsidRPr="00726A9E" w14:paraId="4BB00319" w14:textId="77777777" w:rsidTr="00E1329C">
        <w:trPr>
          <w:trHeight w:val="183"/>
        </w:trPr>
        <w:tc>
          <w:tcPr>
            <w:tcW w:w="1186" w:type="dxa"/>
            <w:vMerge w:val="restart"/>
            <w:tcBorders>
              <w:left w:val="nil"/>
              <w:right w:val="nil"/>
            </w:tcBorders>
            <w:vAlign w:val="center"/>
          </w:tcPr>
          <w:p w14:paraId="51D779B9" w14:textId="77777777" w:rsidR="00CC3313" w:rsidRPr="00445511" w:rsidRDefault="00CC3313" w:rsidP="00E1329C">
            <w:pPr>
              <w:jc w:val="center"/>
              <w:rPr>
                <w:rFonts w:ascii="Times New Roman" w:hAnsi="Times New Roman"/>
                <w:i/>
                <w:sz w:val="20"/>
                <w:szCs w:val="20"/>
              </w:rPr>
            </w:pPr>
            <w:r w:rsidRPr="00445511">
              <w:rPr>
                <w:rFonts w:ascii="Times New Roman" w:hAnsi="Times New Roman"/>
                <w:i/>
                <w:sz w:val="20"/>
                <w:szCs w:val="20"/>
              </w:rPr>
              <w:t>PDK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9A7A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F</w:t>
            </w:r>
          </w:p>
        </w:tc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42638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AGCCTTGCTTCTGCTGGTCAT</w:t>
            </w:r>
          </w:p>
        </w:tc>
        <w:tc>
          <w:tcPr>
            <w:tcW w:w="1879" w:type="dxa"/>
            <w:vMerge w:val="restart"/>
            <w:tcBorders>
              <w:left w:val="nil"/>
              <w:right w:val="nil"/>
            </w:tcBorders>
            <w:vAlign w:val="center"/>
          </w:tcPr>
          <w:p w14:paraId="319AFB66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NM_001199909.1</w:t>
            </w:r>
          </w:p>
          <w:p w14:paraId="21AB55B8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 w:val="restart"/>
            <w:tcBorders>
              <w:left w:val="nil"/>
              <w:right w:val="nil"/>
            </w:tcBorders>
            <w:vAlign w:val="center"/>
          </w:tcPr>
          <w:p w14:paraId="45042945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CC3313" w:rsidRPr="00726A9E" w14:paraId="36014522" w14:textId="77777777" w:rsidTr="00E1329C">
        <w:trPr>
          <w:trHeight w:val="183"/>
        </w:trPr>
        <w:tc>
          <w:tcPr>
            <w:tcW w:w="1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73B76A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50357A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R</w:t>
            </w:r>
          </w:p>
        </w:tc>
        <w:tc>
          <w:tcPr>
            <w:tcW w:w="35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0463D" w14:textId="77777777" w:rsidR="00CC3313" w:rsidRPr="00726A9E" w:rsidRDefault="00CC3313" w:rsidP="00E1329C">
            <w:pPr>
              <w:autoSpaceDE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26A9E">
              <w:rPr>
                <w:rFonts w:ascii="Times New Roman" w:hAnsi="Times New Roman"/>
                <w:sz w:val="20"/>
                <w:szCs w:val="20"/>
              </w:rPr>
              <w:t>TGCACTGAAGGGGTGCTTAG</w:t>
            </w:r>
          </w:p>
        </w:tc>
        <w:tc>
          <w:tcPr>
            <w:tcW w:w="18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335F7D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E30346" w14:textId="77777777" w:rsidR="00CC3313" w:rsidRPr="00726A9E" w:rsidRDefault="00CC3313" w:rsidP="00E1329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69C605BC" w14:textId="77777777" w:rsidR="001743A0" w:rsidRPr="00941E8A" w:rsidRDefault="00594F95" w:rsidP="00CC3313">
      <w:pPr>
        <w:jc w:val="left"/>
        <w:rPr>
          <w:rFonts w:ascii="Times New Roman" w:hAnsi="Times New Roman"/>
          <w:sz w:val="18"/>
          <w:szCs w:val="18"/>
        </w:rPr>
      </w:pPr>
      <w:r w:rsidRPr="00941E8A">
        <w:rPr>
          <w:rFonts w:ascii="Times New Roman" w:hAnsi="Times New Roman" w:hint="eastAsia"/>
          <w:sz w:val="18"/>
          <w:szCs w:val="18"/>
        </w:rPr>
        <w:t xml:space="preserve">Note: </w:t>
      </w:r>
      <w:r w:rsidR="00CC3313" w:rsidRPr="00941E8A">
        <w:rPr>
          <w:rFonts w:ascii="Times New Roman" w:hAnsi="Times New Roman"/>
          <w:sz w:val="18"/>
          <w:szCs w:val="18"/>
        </w:rPr>
        <w:t>AT</w:t>
      </w:r>
      <w:r w:rsidRPr="00941E8A">
        <w:rPr>
          <w:rFonts w:ascii="Times New Roman" w:hAnsi="Times New Roman" w:hint="eastAsia"/>
          <w:sz w:val="18"/>
          <w:szCs w:val="18"/>
        </w:rPr>
        <w:t xml:space="preserve">, </w:t>
      </w:r>
      <w:r w:rsidR="00CC3313" w:rsidRPr="00941E8A">
        <w:rPr>
          <w:rFonts w:ascii="Times New Roman" w:hAnsi="Times New Roman"/>
          <w:sz w:val="18"/>
          <w:szCs w:val="18"/>
        </w:rPr>
        <w:t>annealing temperature</w:t>
      </w:r>
      <w:r w:rsidR="00CC3313" w:rsidRPr="00941E8A">
        <w:rPr>
          <w:rFonts w:ascii="Times New Roman" w:hAnsi="Times New Roman" w:hint="eastAsia"/>
          <w:sz w:val="18"/>
          <w:szCs w:val="18"/>
        </w:rPr>
        <w:t>; F</w:t>
      </w:r>
      <w:r w:rsidRPr="00941E8A">
        <w:rPr>
          <w:rFonts w:ascii="Times New Roman" w:hAnsi="Times New Roman" w:hint="eastAsia"/>
          <w:sz w:val="18"/>
          <w:szCs w:val="18"/>
        </w:rPr>
        <w:t xml:space="preserve">, </w:t>
      </w:r>
      <w:r w:rsidR="002A6B64" w:rsidRPr="00941E8A">
        <w:rPr>
          <w:rFonts w:ascii="Times New Roman" w:hAnsi="Times New Roman" w:hint="eastAsia"/>
          <w:sz w:val="18"/>
          <w:szCs w:val="18"/>
        </w:rPr>
        <w:t xml:space="preserve">forward primer; </w:t>
      </w:r>
      <w:r w:rsidR="00CC3313" w:rsidRPr="00941E8A">
        <w:rPr>
          <w:rFonts w:ascii="Times New Roman" w:hAnsi="Times New Roman" w:hint="eastAsia"/>
          <w:sz w:val="18"/>
          <w:szCs w:val="18"/>
        </w:rPr>
        <w:t>R</w:t>
      </w:r>
      <w:r w:rsidRPr="00941E8A">
        <w:rPr>
          <w:rFonts w:ascii="Times New Roman" w:hAnsi="Times New Roman" w:hint="eastAsia"/>
          <w:sz w:val="18"/>
          <w:szCs w:val="18"/>
        </w:rPr>
        <w:t xml:space="preserve">, </w:t>
      </w:r>
      <w:r w:rsidR="00CC3313" w:rsidRPr="00941E8A">
        <w:rPr>
          <w:rFonts w:ascii="Times New Roman" w:hAnsi="Times New Roman" w:hint="eastAsia"/>
          <w:sz w:val="18"/>
          <w:szCs w:val="18"/>
        </w:rPr>
        <w:t xml:space="preserve">reverse primer. </w:t>
      </w:r>
    </w:p>
    <w:sectPr w:rsidR="001743A0" w:rsidRPr="00941E8A" w:rsidSect="0006758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6AB276" w14:textId="77777777" w:rsidR="00EF1201" w:rsidRDefault="00EF1201" w:rsidP="000712AE">
      <w:r>
        <w:separator/>
      </w:r>
    </w:p>
  </w:endnote>
  <w:endnote w:type="continuationSeparator" w:id="0">
    <w:p w14:paraId="021298C9" w14:textId="77777777" w:rsidR="00EF1201" w:rsidRDefault="00EF1201" w:rsidP="000712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B9A3CB" w14:textId="77777777" w:rsidR="00EF1201" w:rsidRDefault="00EF1201" w:rsidP="000712AE">
      <w:r>
        <w:separator/>
      </w:r>
    </w:p>
  </w:footnote>
  <w:footnote w:type="continuationSeparator" w:id="0">
    <w:p w14:paraId="3ADA42A5" w14:textId="77777777" w:rsidR="00EF1201" w:rsidRDefault="00EF1201" w:rsidP="000712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C3313"/>
    <w:rsid w:val="0006758F"/>
    <w:rsid w:val="000712AE"/>
    <w:rsid w:val="00124A8A"/>
    <w:rsid w:val="00166FBC"/>
    <w:rsid w:val="001743A0"/>
    <w:rsid w:val="002A6B64"/>
    <w:rsid w:val="00445511"/>
    <w:rsid w:val="005209E9"/>
    <w:rsid w:val="00594F95"/>
    <w:rsid w:val="0069534B"/>
    <w:rsid w:val="00726A9E"/>
    <w:rsid w:val="007B5B90"/>
    <w:rsid w:val="007F567D"/>
    <w:rsid w:val="008F6A47"/>
    <w:rsid w:val="00911BB6"/>
    <w:rsid w:val="00941E8A"/>
    <w:rsid w:val="00951778"/>
    <w:rsid w:val="00CC3313"/>
    <w:rsid w:val="00D3449F"/>
    <w:rsid w:val="00D6789A"/>
    <w:rsid w:val="00EF1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BB496C"/>
  <w15:docId w15:val="{94FC7238-A1A6-41D1-BD37-4BA132878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3313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712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712AE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712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712A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ollie McCormick</cp:lastModifiedBy>
  <cp:revision>2</cp:revision>
  <dcterms:created xsi:type="dcterms:W3CDTF">2019-02-28T16:53:00Z</dcterms:created>
  <dcterms:modified xsi:type="dcterms:W3CDTF">2019-02-28T16:53:00Z</dcterms:modified>
</cp:coreProperties>
</file>